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2E1" w:rsidRPr="00FF2524" w:rsidRDefault="00FF2524" w:rsidP="00FF2524">
      <w:pPr>
        <w:rPr>
          <w:rFonts w:ascii="Times New Roman" w:hAnsi="Times New Roman" w:cs="Times New Roman"/>
          <w:sz w:val="24"/>
          <w:szCs w:val="24"/>
        </w:rPr>
      </w:pPr>
      <w:r w:rsidRPr="00FF2524">
        <w:rPr>
          <w:rFonts w:ascii="Times New Roman" w:hAnsi="Times New Roman" w:cs="Times New Roman"/>
          <w:b/>
          <w:caps/>
          <w:sz w:val="24"/>
          <w:szCs w:val="24"/>
        </w:rPr>
        <w:t>Table S1</w:t>
      </w:r>
      <w:r w:rsidRPr="00FF2524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Pr="00FF2524">
        <w:rPr>
          <w:rFonts w:ascii="Times New Roman" w:hAnsi="Times New Roman" w:cs="Times New Roman"/>
          <w:b/>
          <w:caps/>
          <w:sz w:val="24"/>
          <w:szCs w:val="24"/>
        </w:rPr>
        <w:t>|</w:t>
      </w:r>
      <w:r w:rsidRPr="00FF25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ACE">
        <w:rPr>
          <w:rFonts w:ascii="Times New Roman" w:hAnsi="Times New Roman" w:cs="Times New Roman"/>
          <w:sz w:val="24"/>
          <w:szCs w:val="24"/>
        </w:rPr>
        <w:t>Quality evaluation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530"/>
        <w:gridCol w:w="1878"/>
        <w:gridCol w:w="580"/>
        <w:gridCol w:w="1161"/>
        <w:gridCol w:w="1610"/>
        <w:gridCol w:w="1085"/>
        <w:gridCol w:w="1075"/>
        <w:gridCol w:w="1297"/>
        <w:gridCol w:w="1267"/>
        <w:gridCol w:w="1277"/>
        <w:gridCol w:w="913"/>
        <w:gridCol w:w="953"/>
        <w:gridCol w:w="762"/>
      </w:tblGrid>
      <w:tr w:rsidR="00D828CE" w:rsidRPr="00FF2524" w:rsidTr="001C5ACE">
        <w:trPr>
          <w:trHeight w:val="315"/>
        </w:trPr>
        <w:tc>
          <w:tcPr>
            <w:tcW w:w="167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verall score </w:t>
            </w:r>
          </w:p>
        </w:tc>
      </w:tr>
      <w:tr w:rsidR="00FB0914" w:rsidRPr="00FF2524" w:rsidTr="001C5ACE">
        <w:trPr>
          <w:trHeight w:val="12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FB0914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udy </w:t>
            </w:r>
            <w:r w:rsidR="00D828CE"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ig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resentativeness of the exposed coho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lection of the nonexposed cohor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essment of exposure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emonstration that outcome of interest was not present at start of study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certainment of outcome 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 enough follow-up for outcomes to occu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equacy of follow-up of cohorts</w:t>
            </w:r>
          </w:p>
        </w:tc>
        <w:tc>
          <w:tcPr>
            <w:tcW w:w="2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der20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anJ.Linder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.D201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vey Tsivian,M.D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u-ghanem20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smin Abu-Ghanem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,H.s20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,H.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g20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 Won kang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on20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G Young Seon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.BALSSA20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 Détréea,b, L. Balssa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u-ghanem201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smin Abu-Ghanem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201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ng Hyun Park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B0914" w:rsidRPr="00FF2524" w:rsidTr="001C5ACE">
        <w:trPr>
          <w:trHeight w:val="300"/>
        </w:trPr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ria201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ncesco Soria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828CE" w:rsidRPr="00FF2524" w:rsidRDefault="00D828CE" w:rsidP="00FF25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7C72E1" w:rsidRPr="00FF2524" w:rsidRDefault="007C72E1" w:rsidP="00FF2524">
      <w:pPr>
        <w:rPr>
          <w:rFonts w:ascii="Times New Roman" w:hAnsi="Times New Roman" w:cs="Times New Roman"/>
          <w:sz w:val="24"/>
          <w:szCs w:val="24"/>
        </w:rPr>
      </w:pPr>
    </w:p>
    <w:p w:rsidR="007C72E1" w:rsidRPr="00FF2524" w:rsidRDefault="007C72E1" w:rsidP="00FF2524">
      <w:pPr>
        <w:rPr>
          <w:rFonts w:ascii="Times New Roman" w:hAnsi="Times New Roman" w:cs="Times New Roman"/>
          <w:sz w:val="24"/>
          <w:szCs w:val="24"/>
        </w:rPr>
      </w:pPr>
    </w:p>
    <w:sectPr w:rsidR="007C72E1" w:rsidRPr="00FF2524" w:rsidSect="00FB091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214" w:rsidRDefault="008D7214" w:rsidP="00FB0914">
      <w:r>
        <w:separator/>
      </w:r>
    </w:p>
  </w:endnote>
  <w:endnote w:type="continuationSeparator" w:id="0">
    <w:p w:rsidR="008D7214" w:rsidRDefault="008D7214" w:rsidP="00FB0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214" w:rsidRDefault="008D7214" w:rsidP="00FB0914">
      <w:r>
        <w:separator/>
      </w:r>
    </w:p>
  </w:footnote>
  <w:footnote w:type="continuationSeparator" w:id="0">
    <w:p w:rsidR="008D7214" w:rsidRDefault="008D7214" w:rsidP="00FB0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2E1"/>
    <w:rsid w:val="001C5ACE"/>
    <w:rsid w:val="00370607"/>
    <w:rsid w:val="005A4F09"/>
    <w:rsid w:val="007A3E3A"/>
    <w:rsid w:val="007C72E1"/>
    <w:rsid w:val="00894AB4"/>
    <w:rsid w:val="008D7214"/>
    <w:rsid w:val="00906C15"/>
    <w:rsid w:val="00C51131"/>
    <w:rsid w:val="00D828CE"/>
    <w:rsid w:val="00DB3078"/>
    <w:rsid w:val="00DD6883"/>
    <w:rsid w:val="00F368D9"/>
    <w:rsid w:val="00F7603A"/>
    <w:rsid w:val="00FB0914"/>
    <w:rsid w:val="00FD79C5"/>
    <w:rsid w:val="00FF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F91EB"/>
  <w15:chartTrackingRefBased/>
  <w15:docId w15:val="{80DB6647-39E5-47BF-9128-75477DABB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7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0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09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0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09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7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DY</cp:lastModifiedBy>
  <cp:revision>8</cp:revision>
  <dcterms:created xsi:type="dcterms:W3CDTF">2022-11-03T02:53:00Z</dcterms:created>
  <dcterms:modified xsi:type="dcterms:W3CDTF">2022-11-08T05:12:00Z</dcterms:modified>
</cp:coreProperties>
</file>